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DAB71" w14:textId="36793EB7" w:rsidR="005B25B6" w:rsidRPr="002E0255" w:rsidRDefault="00DE25A5">
      <w:pPr>
        <w:rPr>
          <w:rFonts w:ascii="Calibri" w:hAnsi="Calibri" w:cs="Calibri"/>
          <w:sz w:val="24"/>
          <w:szCs w:val="24"/>
        </w:rPr>
      </w:pPr>
      <w:r w:rsidRPr="00C71B8C">
        <w:rPr>
          <w:rFonts w:ascii="Calibri" w:hAnsi="Calibri" w:cs="Calibri"/>
          <w:sz w:val="24"/>
          <w:szCs w:val="24"/>
        </w:rPr>
        <w:t>Supplementary Tabl</w:t>
      </w:r>
      <w:r>
        <w:rPr>
          <w:rFonts w:ascii="Calibri" w:hAnsi="Calibri" w:cs="Calibri"/>
          <w:sz w:val="24"/>
          <w:szCs w:val="24"/>
        </w:rPr>
        <w:t xml:space="preserve">e </w:t>
      </w:r>
      <w:r>
        <w:rPr>
          <w:rFonts w:ascii="Calibri" w:hAnsi="Calibri" w:cs="Calibri"/>
          <w:sz w:val="24"/>
          <w:szCs w:val="24"/>
        </w:rPr>
        <w:t>1</w:t>
      </w:r>
      <w:r>
        <w:rPr>
          <w:rFonts w:ascii="Calibri" w:hAnsi="Calibri" w:cs="Calibri"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</w:t>
      </w:r>
      <w:r w:rsidR="002E0255">
        <w:rPr>
          <w:rFonts w:ascii="Calibri" w:hAnsi="Calibri" w:cs="Calibri"/>
          <w:sz w:val="24"/>
          <w:szCs w:val="24"/>
        </w:rPr>
        <w:t xml:space="preserve">List of </w:t>
      </w:r>
      <w:r w:rsidRPr="00DE25A5">
        <w:rPr>
          <w:rFonts w:ascii="Calibri" w:hAnsi="Calibri" w:cs="Calibri"/>
          <w:sz w:val="24"/>
          <w:szCs w:val="24"/>
        </w:rPr>
        <w:t xml:space="preserve">16S rRNA-based phylogenetic tree of </w:t>
      </w:r>
      <w:proofErr w:type="spellStart"/>
      <w:r w:rsidRPr="00DE25A5">
        <w:rPr>
          <w:rFonts w:ascii="Calibri" w:hAnsi="Calibri" w:cs="Calibri"/>
          <w:i/>
          <w:iCs/>
          <w:sz w:val="24"/>
          <w:szCs w:val="24"/>
        </w:rPr>
        <w:t>Paenibacillus</w:t>
      </w:r>
      <w:proofErr w:type="spellEnd"/>
      <w:r w:rsidRPr="00DE25A5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Pr="00DE25A5">
        <w:rPr>
          <w:rFonts w:ascii="Calibri" w:hAnsi="Calibri" w:cs="Calibri"/>
          <w:i/>
          <w:iCs/>
          <w:sz w:val="24"/>
          <w:szCs w:val="24"/>
        </w:rPr>
        <w:t>curdlanolyticus</w:t>
      </w:r>
      <w:proofErr w:type="spellEnd"/>
      <w:r w:rsidRPr="00DE25A5">
        <w:rPr>
          <w:rFonts w:ascii="Calibri" w:hAnsi="Calibri" w:cs="Calibri"/>
          <w:sz w:val="24"/>
          <w:szCs w:val="24"/>
        </w:rPr>
        <w:t xml:space="preserve"> B-6 and related members of the genus </w:t>
      </w:r>
      <w:proofErr w:type="spellStart"/>
      <w:r w:rsidRPr="002E0255">
        <w:rPr>
          <w:rFonts w:ascii="Calibri" w:hAnsi="Calibri" w:cs="Calibri"/>
          <w:i/>
          <w:iCs/>
          <w:sz w:val="24"/>
          <w:szCs w:val="24"/>
        </w:rPr>
        <w:t>Paenibacillus</w:t>
      </w:r>
      <w:proofErr w:type="spellEnd"/>
      <w:r w:rsidR="002E0255">
        <w:rPr>
          <w:rFonts w:ascii="Calibri" w:hAnsi="Calibri" w:cs="Calibri"/>
          <w:sz w:val="24"/>
          <w:szCs w:val="24"/>
        </w:rPr>
        <w:t>.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894"/>
        <w:gridCol w:w="1933"/>
      </w:tblGrid>
      <w:tr w:rsidR="00DE25A5" w:rsidRPr="00DE25A5" w14:paraId="16011871" w14:textId="77777777" w:rsidTr="002E0255">
        <w:trPr>
          <w:trHeight w:val="37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51B2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Organism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EC77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39B2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ccession no.</w:t>
            </w:r>
          </w:p>
        </w:tc>
      </w:tr>
      <w:tr w:rsidR="00DE25A5" w:rsidRPr="00DE25A5" w14:paraId="35613F93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6910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curdlanolyti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65A0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-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8AAA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LWM01000021</w:t>
            </w:r>
          </w:p>
        </w:tc>
      </w:tr>
      <w:tr w:rsidR="00DE25A5" w:rsidRPr="00DE25A5" w14:paraId="17D74E91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D7F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curdlanolyti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9BD5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BRC 1572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2D65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13803.1</w:t>
            </w:r>
          </w:p>
        </w:tc>
      </w:tr>
      <w:tr w:rsidR="00DE25A5" w:rsidRPr="00DE25A5" w14:paraId="071C9D7E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C01B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curdlanolyti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4D2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YK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0466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040891.1</w:t>
            </w:r>
          </w:p>
        </w:tc>
      </w:tr>
      <w:tr w:rsidR="00DE25A5" w:rsidRPr="00DE25A5" w14:paraId="7DCE8B12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957B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xylaniclasti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7E0D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TW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7FF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16719.1</w:t>
            </w:r>
          </w:p>
        </w:tc>
      </w:tr>
      <w:tr w:rsidR="00DE25A5" w:rsidRPr="00DE25A5" w14:paraId="65ECDACC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1C89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cellulosilyti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C4C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ALXIL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D212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043789.1</w:t>
            </w:r>
          </w:p>
        </w:tc>
      </w:tr>
      <w:tr w:rsidR="00DE25A5" w:rsidRPr="00DE25A5" w14:paraId="3CA1FDBC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B148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kobensi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E394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SM 102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AF75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040894.1</w:t>
            </w:r>
          </w:p>
        </w:tc>
      </w:tr>
      <w:tr w:rsidR="00DE25A5" w:rsidRPr="00DE25A5" w14:paraId="47A23CDE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428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radici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7ABA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DD07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48658.1</w:t>
            </w:r>
          </w:p>
        </w:tc>
      </w:tr>
      <w:tr w:rsidR="00DE25A5" w:rsidRPr="00DE25A5" w14:paraId="5324DA20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FCFF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la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F24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gd-3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1D03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56905.1</w:t>
            </w:r>
          </w:p>
        </w:tc>
      </w:tr>
      <w:tr w:rsidR="00DE25A5" w:rsidRPr="00DE25A5" w14:paraId="4B68D4AA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D5E4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gorillae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49F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G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E49A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36879.1</w:t>
            </w:r>
          </w:p>
        </w:tc>
      </w:tr>
      <w:tr w:rsidR="00DE25A5" w:rsidRPr="00DE25A5" w14:paraId="5612B40F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D2E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translucen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501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CJ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6983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59909.1</w:t>
            </w:r>
          </w:p>
        </w:tc>
      </w:tr>
      <w:tr w:rsidR="00DE25A5" w:rsidRPr="00DE25A5" w14:paraId="44BE4562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8BD4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oenotherae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877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T7-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CCC4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36822.1</w:t>
            </w:r>
          </w:p>
        </w:tc>
      </w:tr>
      <w:tr w:rsidR="00DE25A5" w:rsidRPr="00DE25A5" w14:paraId="197F55A3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3B2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thailandensi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FE5C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3-4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0270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041490.1</w:t>
            </w:r>
          </w:p>
        </w:tc>
      </w:tr>
      <w:tr w:rsidR="00DE25A5" w:rsidRPr="00DE25A5" w14:paraId="4A1BC3F7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49D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castaneae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FED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Ch-3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AF95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044403.1</w:t>
            </w:r>
          </w:p>
        </w:tc>
      </w:tr>
      <w:tr w:rsidR="00DE25A5" w:rsidRPr="00DE25A5" w14:paraId="2FC247ED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698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xanthinilyti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B339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1N2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88E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37226.1</w:t>
            </w:r>
          </w:p>
        </w:tc>
      </w:tr>
      <w:tr w:rsidR="00DE25A5" w:rsidRPr="00DE25A5" w14:paraId="610C484E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2EDB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xinjiangensi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66A5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B5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EAC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043221.1</w:t>
            </w:r>
          </w:p>
        </w:tc>
      </w:tr>
      <w:tr w:rsidR="00DE25A5" w:rsidRPr="00DE25A5" w14:paraId="3B1E4639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C0DD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xanthanilyticu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0AD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S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BDC6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159286.1</w:t>
            </w:r>
          </w:p>
        </w:tc>
      </w:tr>
      <w:tr w:rsidR="00DE25A5" w:rsidRPr="00DE25A5" w14:paraId="56911306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4C3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tarimensi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E54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A-7-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1CE9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R_044102.1</w:t>
            </w:r>
          </w:p>
        </w:tc>
      </w:tr>
      <w:tr w:rsidR="00DE25A5" w:rsidRPr="00DE25A5" w14:paraId="7A8E5D09" w14:textId="77777777" w:rsidTr="002E025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BB1A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99D4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K-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3B80" w14:textId="77777777" w:rsidR="00DE25A5" w:rsidRPr="00DE25A5" w:rsidRDefault="00DE25A5" w:rsidP="00DE25A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DE25A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LT899983.1</w:t>
            </w:r>
          </w:p>
        </w:tc>
      </w:tr>
    </w:tbl>
    <w:p w14:paraId="118EBBE2" w14:textId="77777777" w:rsidR="005B25B6" w:rsidRDefault="005B25B6">
      <w:pPr>
        <w:rPr>
          <w:rFonts w:ascii="Calibri" w:hAnsi="Calibri" w:cs="Calibri"/>
          <w:sz w:val="24"/>
          <w:szCs w:val="24"/>
        </w:rPr>
      </w:pPr>
    </w:p>
    <w:p w14:paraId="676F4E6E" w14:textId="58A6C98B" w:rsidR="005B25B6" w:rsidRDefault="005B25B6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7ACB1733" w14:textId="49F4C96D" w:rsidR="009D136F" w:rsidRPr="00CD7900" w:rsidRDefault="00427E31">
      <w:pPr>
        <w:rPr>
          <w:rFonts w:ascii="Calibri" w:hAnsi="Calibri" w:cs="Calibri"/>
          <w:sz w:val="24"/>
          <w:szCs w:val="24"/>
        </w:rPr>
      </w:pPr>
      <w:r w:rsidRPr="00C71B8C">
        <w:rPr>
          <w:rFonts w:ascii="Calibri" w:hAnsi="Calibri" w:cs="Calibri"/>
          <w:sz w:val="24"/>
          <w:szCs w:val="24"/>
        </w:rPr>
        <w:lastRenderedPageBreak/>
        <w:t>Supplementary Tabl</w:t>
      </w:r>
      <w:r>
        <w:rPr>
          <w:rFonts w:ascii="Calibri" w:hAnsi="Calibri" w:cs="Calibri"/>
          <w:sz w:val="24"/>
          <w:szCs w:val="24"/>
        </w:rPr>
        <w:t xml:space="preserve">e </w:t>
      </w:r>
      <w:r w:rsidR="00CD7900">
        <w:rPr>
          <w:rFonts w:ascii="Calibri" w:hAnsi="Calibri" w:cs="Calibri"/>
          <w:sz w:val="24"/>
          <w:szCs w:val="24"/>
        </w:rPr>
        <w:t>2</w:t>
      </w:r>
      <w:r>
        <w:rPr>
          <w:rFonts w:ascii="Calibri" w:hAnsi="Calibri" w:cs="Calibri"/>
          <w:sz w:val="24"/>
          <w:szCs w:val="24"/>
        </w:rPr>
        <w:t xml:space="preserve">. </w:t>
      </w:r>
      <w:proofErr w:type="spellStart"/>
      <w:r w:rsidR="00CD7900">
        <w:rPr>
          <w:rFonts w:ascii="Calibri" w:hAnsi="Calibri" w:cs="Calibri"/>
          <w:i/>
          <w:iCs/>
          <w:sz w:val="24"/>
          <w:szCs w:val="24"/>
        </w:rPr>
        <w:t>Paenibacillus</w:t>
      </w:r>
      <w:proofErr w:type="spellEnd"/>
      <w:r w:rsidR="00CD7900">
        <w:rPr>
          <w:rFonts w:ascii="Calibri" w:hAnsi="Calibri" w:cs="Calibri"/>
          <w:sz w:val="24"/>
          <w:szCs w:val="24"/>
        </w:rPr>
        <w:t xml:space="preserve"> isolates used in dendrogram of average nucleotide identity (ANI) values.</w:t>
      </w:r>
    </w:p>
    <w:tbl>
      <w:tblPr>
        <w:tblW w:w="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2200"/>
      </w:tblGrid>
      <w:tr w:rsidR="005B25B6" w:rsidRPr="005B25B6" w14:paraId="68F34A89" w14:textId="77777777" w:rsidTr="005B25B6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7B6C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Organism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A0EB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ccession no.</w:t>
            </w:r>
          </w:p>
        </w:tc>
      </w:tr>
      <w:tr w:rsidR="005B25B6" w:rsidRPr="005B25B6" w14:paraId="41E9B015" w14:textId="77777777" w:rsidTr="005B25B6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4AA7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agaridevoran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BD30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NZ_BDQX01000000</w:t>
            </w:r>
          </w:p>
        </w:tc>
      </w:tr>
      <w:tr w:rsidR="005B25B6" w:rsidRPr="005B25B6" w14:paraId="6668ADA1" w14:textId="77777777" w:rsidTr="005B25B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E0B5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catalpa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9BE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FOMT01000000</w:t>
            </w:r>
          </w:p>
        </w:tc>
      </w:tr>
      <w:tr w:rsidR="005B25B6" w:rsidRPr="005B25B6" w14:paraId="4E784A87" w14:textId="77777777" w:rsidTr="005B25B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0FF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curdlanolytic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5BFA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AEDD01000000</w:t>
            </w:r>
          </w:p>
        </w:tc>
      </w:tr>
      <w:tr w:rsidR="005B25B6" w:rsidRPr="005B25B6" w14:paraId="0B7DC8CD" w14:textId="77777777" w:rsidTr="005B25B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0C88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glycanilytic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C867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BILY01000000</w:t>
            </w:r>
          </w:p>
        </w:tc>
      </w:tr>
      <w:tr w:rsidR="005B25B6" w:rsidRPr="005B25B6" w14:paraId="708B5478" w14:textId="77777777" w:rsidTr="005B25B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087B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gorillae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6BD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CBVJ010000000</w:t>
            </w:r>
          </w:p>
        </w:tc>
      </w:tr>
      <w:tr w:rsidR="005B25B6" w:rsidRPr="005B25B6" w14:paraId="71F6347C" w14:textId="77777777" w:rsidTr="005B25B6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6832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nanens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F84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QXQA01000000</w:t>
            </w:r>
          </w:p>
        </w:tc>
      </w:tr>
      <w:tr w:rsidR="005B25B6" w:rsidRPr="005B25B6" w14:paraId="473374FD" w14:textId="77777777" w:rsidTr="005B25B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6ADE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opillia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76D4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BALG01000000</w:t>
            </w:r>
          </w:p>
        </w:tc>
      </w:tr>
      <w:tr w:rsidR="005B25B6" w:rsidRPr="005B25B6" w14:paraId="45EDDE96" w14:textId="77777777" w:rsidTr="005B25B6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CD0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prosopid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54D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QPJD01000000</w:t>
            </w:r>
          </w:p>
        </w:tc>
      </w:tr>
      <w:tr w:rsidR="005B25B6" w:rsidRPr="005B25B6" w14:paraId="49D6C34E" w14:textId="77777777" w:rsidTr="005B25B6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4D2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  <w:lang w:val="en-GB"/>
              </w:rPr>
              <w:t>timonensi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E72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WNZY01000000</w:t>
            </w:r>
          </w:p>
        </w:tc>
      </w:tr>
      <w:tr w:rsidR="005B25B6" w:rsidRPr="005B25B6" w14:paraId="5C4CB899" w14:textId="77777777" w:rsidTr="002E0255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3A6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xylaniclasticus</w:t>
            </w:r>
            <w:proofErr w:type="spellEnd"/>
            <w:r w:rsidRPr="005B25B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A8C1" w14:textId="77777777" w:rsidR="005B25B6" w:rsidRPr="005B25B6" w:rsidRDefault="005B25B6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B25B6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NZ_BIML01000000</w:t>
            </w:r>
          </w:p>
        </w:tc>
      </w:tr>
      <w:tr w:rsidR="002E0255" w:rsidRPr="005B25B6" w14:paraId="0B6E9285" w14:textId="77777777" w:rsidTr="005B25B6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61E0D" w14:textId="79BCF2BC" w:rsidR="002E0255" w:rsidRPr="005B25B6" w:rsidRDefault="002E0255" w:rsidP="005B25B6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r w:rsidRPr="002E025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B9E8F" w14:textId="1302224A" w:rsidR="002E0255" w:rsidRPr="005B25B6" w:rsidRDefault="002E0255" w:rsidP="005B25B6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2E0255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NZ_CP014272</w:t>
            </w:r>
          </w:p>
        </w:tc>
      </w:tr>
    </w:tbl>
    <w:p w14:paraId="676F8C7A" w14:textId="77777777" w:rsidR="005B25B6" w:rsidRDefault="005B25B6">
      <w:pPr>
        <w:rPr>
          <w:rFonts w:ascii="Calibri" w:hAnsi="Calibri" w:cs="Calibri" w:hint="eastAsia"/>
          <w:sz w:val="24"/>
          <w:szCs w:val="24"/>
        </w:rPr>
      </w:pPr>
    </w:p>
    <w:p w14:paraId="173DEEA8" w14:textId="65DA1608" w:rsidR="009D136F" w:rsidRDefault="009D136F">
      <w:pPr>
        <w:rPr>
          <w:rFonts w:ascii="Calibri" w:hAnsi="Calibri" w:cs="Calibri"/>
          <w:sz w:val="24"/>
          <w:szCs w:val="24"/>
        </w:rPr>
      </w:pPr>
    </w:p>
    <w:p w14:paraId="330E17F1" w14:textId="77777777" w:rsidR="009D136F" w:rsidRDefault="009D136F">
      <w:pPr>
        <w:rPr>
          <w:rFonts w:ascii="Calibri" w:hAnsi="Calibri" w:cs="Calibri"/>
          <w:sz w:val="24"/>
          <w:szCs w:val="24"/>
        </w:rPr>
      </w:pPr>
    </w:p>
    <w:p w14:paraId="223BA949" w14:textId="77777777" w:rsidR="005B25B6" w:rsidRDefault="005B25B6">
      <w:pPr>
        <w:rPr>
          <w:rFonts w:ascii="Calibri" w:hAnsi="Calibri" w:cs="Calibri"/>
          <w:sz w:val="24"/>
          <w:szCs w:val="24"/>
        </w:rPr>
        <w:sectPr w:rsidR="005B25B6" w:rsidSect="005B25B6">
          <w:pgSz w:w="11906" w:h="16838"/>
          <w:pgMar w:top="1985" w:right="1701" w:bottom="1701" w:left="1701" w:header="720" w:footer="720" w:gutter="0"/>
          <w:cols w:space="720"/>
          <w:docGrid w:type="lines" w:linePitch="360"/>
        </w:sectPr>
      </w:pPr>
    </w:p>
    <w:p w14:paraId="7C499CEA" w14:textId="44985AF5" w:rsidR="00DF0EEF" w:rsidRPr="00C71B8C" w:rsidRDefault="009B49EC">
      <w:pPr>
        <w:rPr>
          <w:rFonts w:ascii="Calibri" w:hAnsi="Calibri" w:cs="Calibri"/>
          <w:sz w:val="24"/>
          <w:szCs w:val="24"/>
        </w:rPr>
      </w:pPr>
      <w:r w:rsidRPr="00C71B8C">
        <w:rPr>
          <w:rFonts w:ascii="Calibri" w:hAnsi="Calibri" w:cs="Calibri"/>
          <w:sz w:val="24"/>
          <w:szCs w:val="24"/>
        </w:rPr>
        <w:lastRenderedPageBreak/>
        <w:t xml:space="preserve">Supplementary Table </w:t>
      </w:r>
      <w:r w:rsidR="004211B7">
        <w:rPr>
          <w:rFonts w:ascii="Calibri" w:hAnsi="Calibri" w:cs="Calibri"/>
          <w:sz w:val="24"/>
          <w:szCs w:val="24"/>
        </w:rPr>
        <w:t>3</w:t>
      </w:r>
      <w:r w:rsidRPr="00C71B8C">
        <w:rPr>
          <w:rFonts w:ascii="Calibri" w:hAnsi="Calibri" w:cs="Calibri"/>
          <w:sz w:val="24"/>
          <w:szCs w:val="24"/>
        </w:rPr>
        <w:t xml:space="preserve">. </w:t>
      </w:r>
      <w:r w:rsidR="005D7A54" w:rsidRPr="00C71B8C">
        <w:rPr>
          <w:rFonts w:ascii="Calibri" w:hAnsi="Calibri" w:cs="Calibri"/>
          <w:sz w:val="24"/>
          <w:szCs w:val="24"/>
        </w:rPr>
        <w:t xml:space="preserve">Pairwise </w:t>
      </w:r>
      <w:r w:rsidRPr="00C71B8C">
        <w:rPr>
          <w:rFonts w:ascii="Calibri" w:hAnsi="Calibri" w:cs="Calibri"/>
          <w:sz w:val="24"/>
          <w:szCs w:val="24"/>
        </w:rPr>
        <w:t>ANI value</w:t>
      </w:r>
      <w:r w:rsidR="005D7A54" w:rsidRPr="00C71B8C">
        <w:rPr>
          <w:rFonts w:ascii="Calibri" w:hAnsi="Calibri" w:cs="Calibri"/>
          <w:sz w:val="24"/>
          <w:szCs w:val="24"/>
        </w:rPr>
        <w:t>s</w:t>
      </w:r>
      <w:r w:rsidRPr="00C71B8C">
        <w:rPr>
          <w:rFonts w:ascii="Calibri" w:hAnsi="Calibri" w:cs="Calibri"/>
          <w:sz w:val="24"/>
          <w:szCs w:val="24"/>
        </w:rPr>
        <w:t xml:space="preserve"> </w:t>
      </w:r>
      <w:r w:rsidR="005D7A54" w:rsidRPr="00C71B8C">
        <w:rPr>
          <w:rFonts w:ascii="Calibri" w:hAnsi="Calibri" w:cs="Calibri"/>
          <w:sz w:val="24"/>
          <w:szCs w:val="24"/>
        </w:rPr>
        <w:t>among</w:t>
      </w:r>
      <w:r w:rsidRPr="00C71B8C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9B3910" w:rsidRPr="00C71B8C">
        <w:rPr>
          <w:rFonts w:ascii="Calibri" w:hAnsi="Calibri" w:cs="Calibri"/>
          <w:i/>
          <w:iCs/>
          <w:sz w:val="24"/>
          <w:szCs w:val="24"/>
        </w:rPr>
        <w:t>P</w:t>
      </w:r>
      <w:r w:rsidR="005D7A54" w:rsidRPr="00C71B8C">
        <w:rPr>
          <w:rFonts w:ascii="Calibri" w:hAnsi="Calibri" w:cs="Calibri"/>
          <w:i/>
          <w:iCs/>
          <w:sz w:val="24"/>
          <w:szCs w:val="24"/>
        </w:rPr>
        <w:t>aenibacillus</w:t>
      </w:r>
      <w:proofErr w:type="spellEnd"/>
      <w:r w:rsidR="009B3910" w:rsidRPr="00C71B8C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="009B3910" w:rsidRPr="00C71B8C">
        <w:rPr>
          <w:rFonts w:ascii="Calibri" w:hAnsi="Calibri" w:cs="Calibri"/>
          <w:i/>
          <w:iCs/>
          <w:sz w:val="24"/>
          <w:szCs w:val="24"/>
        </w:rPr>
        <w:t>curdlanolyticus</w:t>
      </w:r>
      <w:proofErr w:type="spellEnd"/>
      <w:r w:rsidR="005B4784" w:rsidRPr="00C71B8C">
        <w:rPr>
          <w:rFonts w:ascii="Calibri" w:hAnsi="Calibri" w:cs="Calibri"/>
          <w:sz w:val="24"/>
          <w:szCs w:val="24"/>
        </w:rPr>
        <w:t xml:space="preserve"> B-6, other </w:t>
      </w:r>
      <w:proofErr w:type="spellStart"/>
      <w:r w:rsidR="005B4784" w:rsidRPr="00C71B8C">
        <w:rPr>
          <w:rFonts w:ascii="Calibri" w:hAnsi="Calibri" w:cs="Calibri"/>
          <w:i/>
          <w:iCs/>
          <w:sz w:val="24"/>
          <w:szCs w:val="24"/>
        </w:rPr>
        <w:t>Paenibacillus</w:t>
      </w:r>
      <w:proofErr w:type="spellEnd"/>
      <w:r w:rsidR="005B4784" w:rsidRPr="00C71B8C">
        <w:rPr>
          <w:rFonts w:ascii="Calibri" w:hAnsi="Calibri" w:cs="Calibri"/>
          <w:sz w:val="24"/>
          <w:szCs w:val="24"/>
        </w:rPr>
        <w:t xml:space="preserve"> </w:t>
      </w:r>
      <w:r w:rsidR="005D7A54" w:rsidRPr="00C71B8C">
        <w:rPr>
          <w:rFonts w:ascii="Calibri" w:hAnsi="Calibri" w:cs="Calibri"/>
          <w:sz w:val="24"/>
          <w:szCs w:val="24"/>
        </w:rPr>
        <w:t>strains</w:t>
      </w:r>
      <w:r w:rsidR="005B4784" w:rsidRPr="00C71B8C">
        <w:rPr>
          <w:rFonts w:ascii="Calibri" w:hAnsi="Calibri" w:cs="Calibri"/>
          <w:sz w:val="24"/>
          <w:szCs w:val="24"/>
        </w:rPr>
        <w:t xml:space="preserve">, </w:t>
      </w:r>
      <w:r w:rsidR="009B3910" w:rsidRPr="00C71B8C">
        <w:rPr>
          <w:rFonts w:ascii="Calibri" w:hAnsi="Calibri" w:cs="Calibri"/>
          <w:sz w:val="24"/>
          <w:szCs w:val="24"/>
        </w:rPr>
        <w:t xml:space="preserve">and </w:t>
      </w:r>
      <w:r w:rsidR="005D7A54" w:rsidRPr="00C71B8C">
        <w:rPr>
          <w:rFonts w:ascii="Calibri" w:hAnsi="Calibri" w:cs="Calibri"/>
          <w:sz w:val="24"/>
          <w:szCs w:val="24"/>
        </w:rPr>
        <w:t xml:space="preserve">the </w:t>
      </w:r>
      <w:r w:rsidR="005B4784" w:rsidRPr="00C71B8C">
        <w:rPr>
          <w:rFonts w:ascii="Calibri" w:hAnsi="Calibri" w:cs="Calibri"/>
          <w:sz w:val="24"/>
          <w:szCs w:val="24"/>
        </w:rPr>
        <w:t xml:space="preserve">outgroup strain </w:t>
      </w:r>
      <w:r w:rsidR="005B4784" w:rsidRPr="00C71B8C">
        <w:rPr>
          <w:rFonts w:ascii="Calibri" w:hAnsi="Calibri" w:cs="Calibri"/>
          <w:i/>
          <w:iCs/>
          <w:sz w:val="24"/>
          <w:szCs w:val="24"/>
        </w:rPr>
        <w:t>E</w:t>
      </w:r>
      <w:r w:rsidR="005D7A54" w:rsidRPr="00C71B8C">
        <w:rPr>
          <w:rFonts w:ascii="Calibri" w:hAnsi="Calibri" w:cs="Calibri"/>
          <w:i/>
          <w:iCs/>
          <w:sz w:val="24"/>
          <w:szCs w:val="24"/>
        </w:rPr>
        <w:t>scherichia</w:t>
      </w:r>
      <w:r w:rsidR="005B4784" w:rsidRPr="00C71B8C">
        <w:rPr>
          <w:rFonts w:ascii="Calibri" w:hAnsi="Calibri" w:cs="Calibri"/>
          <w:i/>
          <w:iCs/>
          <w:sz w:val="24"/>
          <w:szCs w:val="24"/>
        </w:rPr>
        <w:t xml:space="preserve"> coli</w:t>
      </w:r>
      <w:r w:rsidR="005B4784" w:rsidRPr="00C71B8C">
        <w:rPr>
          <w:rFonts w:ascii="Calibri" w:hAnsi="Calibri" w:cs="Calibri"/>
          <w:sz w:val="24"/>
          <w:szCs w:val="24"/>
        </w:rPr>
        <w:t xml:space="preserve"> K-12.</w:t>
      </w:r>
    </w:p>
    <w:p w14:paraId="2BE7AD4E" w14:textId="77777777" w:rsidR="00AB38A2" w:rsidRPr="00CD7900" w:rsidRDefault="00AB38A2">
      <w:pPr>
        <w:rPr>
          <w:rFonts w:ascii="Calibri" w:hAnsi="Calibri" w:cs="Calibri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5"/>
        <w:gridCol w:w="1019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818"/>
      </w:tblGrid>
      <w:tr w:rsidR="00AB38A2" w:rsidRPr="00C71B8C" w14:paraId="4C4CE5F6" w14:textId="77777777" w:rsidTr="00DE25A5">
        <w:trPr>
          <w:trHeight w:val="144"/>
        </w:trPr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CEC0DE" w14:textId="00C7E674" w:rsidR="00AB38A2" w:rsidRPr="00C71B8C" w:rsidRDefault="00AB38A2" w:rsidP="00EC317D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CA04ED" w14:textId="0BF902C7" w:rsidR="00AB38A2" w:rsidRPr="00C71B8C" w:rsidRDefault="00EB4A91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 xml:space="preserve">Strain </w:t>
            </w:r>
            <w:r w:rsidR="00AB38A2" w:rsidRPr="00C71B8C">
              <w:rPr>
                <w:rFonts w:ascii="Calibri" w:hAnsi="Calibri" w:cs="Calibri"/>
                <w:sz w:val="14"/>
                <w:szCs w:val="14"/>
              </w:rPr>
              <w:t>B-6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2BD0B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agaridevorans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F3B7E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bookmarkStart w:id="0" w:name="_Hlk43298295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catalpae</w:t>
            </w:r>
            <w:bookmarkEnd w:id="0"/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E3F41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P. curdlanolyticus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6D20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glycanilyticus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84CDB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gorillae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D561B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nanensis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11863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popilliae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56A75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prosopidis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5DEF9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timonensis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BD8F4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xylaniclasticus</w:t>
            </w:r>
            <w:proofErr w:type="spellEnd"/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DA62E" w14:textId="3F27AF71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E. coli </w:t>
            </w:r>
            <w:r w:rsidRPr="00C71B8C">
              <w:rPr>
                <w:rFonts w:ascii="Calibri" w:hAnsi="Calibri" w:cs="Calibri"/>
                <w:sz w:val="14"/>
                <w:szCs w:val="14"/>
              </w:rPr>
              <w:t>K</w:t>
            </w:r>
            <w:r w:rsidR="00116B89" w:rsidRPr="00C71B8C">
              <w:rPr>
                <w:rFonts w:ascii="Calibri" w:hAnsi="Calibri" w:cs="Calibri"/>
                <w:sz w:val="14"/>
                <w:szCs w:val="14"/>
              </w:rPr>
              <w:t>-</w:t>
            </w:r>
            <w:r w:rsidRPr="00C71B8C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</w:tr>
      <w:tr w:rsidR="00AB38A2" w:rsidRPr="00C71B8C" w14:paraId="56A86C1A" w14:textId="77777777" w:rsidTr="00DE25A5">
        <w:trPr>
          <w:trHeight w:val="144"/>
        </w:trPr>
        <w:tc>
          <w:tcPr>
            <w:tcW w:w="4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EF17F" w14:textId="7A778C22" w:rsidR="00AB38A2" w:rsidRPr="00C71B8C" w:rsidRDefault="00EB4A91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 xml:space="preserve">Strain </w:t>
            </w:r>
            <w:r w:rsidR="00AB38A2" w:rsidRPr="00C71B8C">
              <w:rPr>
                <w:rFonts w:ascii="Calibri" w:hAnsi="Calibri" w:cs="Calibri"/>
                <w:sz w:val="14"/>
                <w:szCs w:val="14"/>
              </w:rPr>
              <w:t>B-6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237AE3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2E49E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D705C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0586B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E427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18D893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39573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D3E25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9E61F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213C6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186A4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B12A1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394215B7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4800A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agaridevoran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4EE7E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22865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7BA9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0F66D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A04E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CBCD5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925DC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2356F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CCB8E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DEF22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B9F0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117F0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2C196AB8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7EAD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catalpae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09206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2C271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E589B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E1B0F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4F9C8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34868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19348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009F7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F3821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158C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46E61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F6C61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7EA0F8E1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1FE7F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P. curdlanolytic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11CCE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3.9</w:t>
            </w:r>
            <w:bookmarkStart w:id="1" w:name="_GoBack"/>
            <w:bookmarkEnd w:id="1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EDED1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E6AD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45BD3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9555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CB49A3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D4CF0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80D0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B971B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BF96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ABDDA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63257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5BDE0500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8C7DA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glycanilyticu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97B04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51F1C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532C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81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6AB9F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6DFEB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D2A513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13B2E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22793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74F0F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4D274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E85F5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EDF0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579D6043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72B07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gorillae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E8621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07708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75E8E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1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73CBC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5DEC4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1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3F6A1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D4E01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A500D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1DD39A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BAE2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6628DA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39FC9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50F4AC9C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2D7F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nanen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3C83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45BE2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9BB61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A5F38A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7CC4C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9609B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FFA23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032E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D0CC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D0E25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7598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16B0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36F28095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8EC32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popilliae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25B6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D9784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E7166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54320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0F4B7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CF252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D0BB4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E887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B5EAA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74BE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27AAD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D1F6B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65345591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3B989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prosopid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5A999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C459C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B417A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FC5A0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15A743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BE998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1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4578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1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6F02E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CF337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6CE2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505BA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D9F90E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0AD3C8CA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C3807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timonen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23C7B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B2A98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7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F64C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7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6A2F5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A6D88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CE58A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2D2C02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E1AE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5BB38A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7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038CE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03BC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410E70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0D038A94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CAA8A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P. </w:t>
            </w:r>
            <w:proofErr w:type="spellStart"/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>xylaniclasticu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B4DC2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98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6E4A63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2894C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E1585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3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06A93D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978CBC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FEE0A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7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FCACF9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4AB8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9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B5BA3A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8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B62EE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1C94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AB38A2" w:rsidRPr="00C71B8C" w14:paraId="13D22ABE" w14:textId="77777777" w:rsidTr="00DE25A5">
        <w:trPr>
          <w:trHeight w:val="144"/>
        </w:trPr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E804D0" w14:textId="7082595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i/>
                <w:iCs/>
                <w:sz w:val="14"/>
                <w:szCs w:val="14"/>
              </w:rPr>
              <w:t xml:space="preserve">E. coli </w:t>
            </w:r>
            <w:r w:rsidRPr="00C71B8C">
              <w:rPr>
                <w:rFonts w:ascii="Calibri" w:hAnsi="Calibri" w:cs="Calibri"/>
                <w:sz w:val="14"/>
                <w:szCs w:val="14"/>
              </w:rPr>
              <w:t>K</w:t>
            </w:r>
            <w:r w:rsidR="00116B89" w:rsidRPr="00C71B8C">
              <w:rPr>
                <w:rFonts w:ascii="Calibri" w:hAnsi="Calibri" w:cs="Calibri"/>
                <w:sz w:val="14"/>
                <w:szCs w:val="14"/>
              </w:rPr>
              <w:t>-</w:t>
            </w:r>
            <w:r w:rsidRPr="00C71B8C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D907A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4.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6C8E4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4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9A503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3.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0450E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6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9FAE18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3.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E686D7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5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CFC1D1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3.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B555B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4.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164326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4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AE065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3.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1F697F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65.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1EE8B4" w14:textId="77777777" w:rsidR="00AB38A2" w:rsidRPr="00C71B8C" w:rsidRDefault="00AB38A2" w:rsidP="00DE25A5">
            <w:pPr>
              <w:jc w:val="left"/>
              <w:rPr>
                <w:rFonts w:ascii="Calibri" w:hAnsi="Calibri" w:cs="Calibri"/>
                <w:sz w:val="14"/>
                <w:szCs w:val="14"/>
              </w:rPr>
            </w:pPr>
            <w:r w:rsidRPr="00C71B8C">
              <w:rPr>
                <w:rFonts w:ascii="Calibri" w:hAnsi="Calibri" w:cs="Calibri"/>
                <w:sz w:val="14"/>
                <w:szCs w:val="14"/>
              </w:rPr>
              <w:t>100.0</w:t>
            </w:r>
          </w:p>
        </w:tc>
      </w:tr>
    </w:tbl>
    <w:p w14:paraId="11C14BCA" w14:textId="45226555" w:rsidR="00B24386" w:rsidRPr="00C71B8C" w:rsidRDefault="00B24386" w:rsidP="00DE25A5">
      <w:pPr>
        <w:rPr>
          <w:rFonts w:ascii="Calibri" w:hAnsi="Calibri" w:cs="Calibri" w:hint="eastAsia"/>
          <w:sz w:val="24"/>
          <w:szCs w:val="24"/>
        </w:rPr>
      </w:pPr>
    </w:p>
    <w:sectPr w:rsidR="00B24386" w:rsidRPr="00C71B8C" w:rsidSect="005B25B6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9108B" w14:textId="77777777" w:rsidR="00E972C5" w:rsidRDefault="00E972C5" w:rsidP="0089719E">
      <w:r>
        <w:separator/>
      </w:r>
    </w:p>
  </w:endnote>
  <w:endnote w:type="continuationSeparator" w:id="0">
    <w:p w14:paraId="664C92C4" w14:textId="77777777" w:rsidR="00E972C5" w:rsidRDefault="00E972C5" w:rsidP="00897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5ECC9" w14:textId="77777777" w:rsidR="00E972C5" w:rsidRDefault="00E972C5" w:rsidP="0089719E">
      <w:r>
        <w:separator/>
      </w:r>
    </w:p>
  </w:footnote>
  <w:footnote w:type="continuationSeparator" w:id="0">
    <w:p w14:paraId="79AE6593" w14:textId="77777777" w:rsidR="00E972C5" w:rsidRDefault="00E972C5" w:rsidP="00897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0NjM1MjQ2N7E0MzdR0lEKTi0uzszPAykwrgUAyvO2qCwAAAA="/>
  </w:docVars>
  <w:rsids>
    <w:rsidRoot w:val="009B49EC"/>
    <w:rsid w:val="0009277F"/>
    <w:rsid w:val="000F635E"/>
    <w:rsid w:val="00112A12"/>
    <w:rsid w:val="00116B89"/>
    <w:rsid w:val="001C6768"/>
    <w:rsid w:val="002465BA"/>
    <w:rsid w:val="002B3BD4"/>
    <w:rsid w:val="002D0CB8"/>
    <w:rsid w:val="002E0255"/>
    <w:rsid w:val="00342FFC"/>
    <w:rsid w:val="00386B4C"/>
    <w:rsid w:val="004211B7"/>
    <w:rsid w:val="00427E31"/>
    <w:rsid w:val="004613C9"/>
    <w:rsid w:val="004A35DA"/>
    <w:rsid w:val="0053033A"/>
    <w:rsid w:val="005476BA"/>
    <w:rsid w:val="005862AE"/>
    <w:rsid w:val="005B25B6"/>
    <w:rsid w:val="005B4784"/>
    <w:rsid w:val="005C602C"/>
    <w:rsid w:val="005C6614"/>
    <w:rsid w:val="005D7A54"/>
    <w:rsid w:val="00654F39"/>
    <w:rsid w:val="00681AF8"/>
    <w:rsid w:val="00697672"/>
    <w:rsid w:val="0075650D"/>
    <w:rsid w:val="007932CD"/>
    <w:rsid w:val="007A3B64"/>
    <w:rsid w:val="00800184"/>
    <w:rsid w:val="00871909"/>
    <w:rsid w:val="0089719E"/>
    <w:rsid w:val="009153ED"/>
    <w:rsid w:val="00920FCC"/>
    <w:rsid w:val="00991B33"/>
    <w:rsid w:val="009A034A"/>
    <w:rsid w:val="009A3E8A"/>
    <w:rsid w:val="009B3910"/>
    <w:rsid w:val="009B49EC"/>
    <w:rsid w:val="009D136F"/>
    <w:rsid w:val="00A00361"/>
    <w:rsid w:val="00A218C2"/>
    <w:rsid w:val="00A70D9B"/>
    <w:rsid w:val="00AB38A2"/>
    <w:rsid w:val="00B24386"/>
    <w:rsid w:val="00B3697B"/>
    <w:rsid w:val="00B50ED8"/>
    <w:rsid w:val="00C71B8C"/>
    <w:rsid w:val="00C86BCA"/>
    <w:rsid w:val="00CD7900"/>
    <w:rsid w:val="00CF55BC"/>
    <w:rsid w:val="00DD0BB8"/>
    <w:rsid w:val="00DE25A5"/>
    <w:rsid w:val="00E3422D"/>
    <w:rsid w:val="00E45C1B"/>
    <w:rsid w:val="00E545CE"/>
    <w:rsid w:val="00E82BC2"/>
    <w:rsid w:val="00E972C5"/>
    <w:rsid w:val="00EB4A91"/>
    <w:rsid w:val="00EC317D"/>
    <w:rsid w:val="00EF0E15"/>
    <w:rsid w:val="00FB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DACB68"/>
  <w15:chartTrackingRefBased/>
  <w15:docId w15:val="{74ED17D5-8164-4941-B789-0768C13A5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71B8C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71B8C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9719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9719E"/>
  </w:style>
  <w:style w:type="paragraph" w:styleId="a8">
    <w:name w:val="footer"/>
    <w:basedOn w:val="a"/>
    <w:link w:val="a9"/>
    <w:uiPriority w:val="99"/>
    <w:unhideWhenUsed/>
    <w:rsid w:val="0089719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97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8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4507E-1CC7-48D2-B772-81DEA50B4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mee Sirilak</dc:creator>
  <cp:keywords/>
  <dc:description/>
  <cp:lastModifiedBy>Uke</cp:lastModifiedBy>
  <cp:revision>3</cp:revision>
  <dcterms:created xsi:type="dcterms:W3CDTF">2020-07-09T01:56:00Z</dcterms:created>
  <dcterms:modified xsi:type="dcterms:W3CDTF">2020-07-09T02:26:00Z</dcterms:modified>
</cp:coreProperties>
</file>